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880D9" w14:textId="1A360975" w:rsidR="005F2F26" w:rsidRPr="005F2F26" w:rsidRDefault="005F2F26" w:rsidP="005F2F26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  <w:r w:rsidRPr="005F2F26">
        <w:rPr>
          <w:rFonts w:ascii="Arial" w:hAnsi="Arial" w:cs="Arial"/>
          <w:b/>
          <w:bCs/>
          <w:u w:val="single"/>
        </w:rPr>
        <w:t>Supplementary Figures</w:t>
      </w:r>
    </w:p>
    <w:p w14:paraId="11321640" w14:textId="184EF1E1" w:rsidR="005F2F26" w:rsidRPr="00E701ED" w:rsidRDefault="005F2F26" w:rsidP="005F2F26">
      <w:pPr>
        <w:spacing w:line="480" w:lineRule="auto"/>
        <w:jc w:val="both"/>
        <w:rPr>
          <w:rFonts w:ascii="Arial" w:hAnsi="Arial" w:cs="Arial"/>
          <w:u w:val="single"/>
        </w:rPr>
      </w:pPr>
      <w:r w:rsidRPr="00E701ED">
        <w:rPr>
          <w:rFonts w:ascii="Arial" w:hAnsi="Arial" w:cs="Arial"/>
          <w:b/>
          <w:bCs/>
          <w:u w:val="single"/>
        </w:rPr>
        <w:t xml:space="preserve">Supplementary Figure 1. </w:t>
      </w:r>
      <w:r w:rsidR="00E701ED">
        <w:rPr>
          <w:rFonts w:ascii="Arial" w:hAnsi="Arial" w:cs="Arial"/>
          <w:b/>
          <w:bCs/>
          <w:u w:val="single"/>
        </w:rPr>
        <w:t>Alpha diversity in ALD vs NAFLD vs healthy controls</w:t>
      </w:r>
      <w:r w:rsidRPr="00E701ED">
        <w:rPr>
          <w:rFonts w:ascii="Arial" w:hAnsi="Arial" w:cs="Arial"/>
          <w:b/>
          <w:bCs/>
          <w:u w:val="single"/>
        </w:rPr>
        <w:t xml:space="preserve">. </w:t>
      </w:r>
      <w:r w:rsidRPr="00E701ED">
        <w:rPr>
          <w:rFonts w:ascii="Arial" w:hAnsi="Arial" w:cs="Arial"/>
          <w:u w:val="single"/>
        </w:rPr>
        <w:t xml:space="preserve">(A) </w:t>
      </w:r>
      <w:r w:rsidR="00E701ED">
        <w:rPr>
          <w:rFonts w:ascii="Arial" w:hAnsi="Arial" w:cs="Arial"/>
          <w:u w:val="single"/>
        </w:rPr>
        <w:t xml:space="preserve">Shannon </w:t>
      </w:r>
      <w:proofErr w:type="spellStart"/>
      <w:r w:rsidR="00E701ED">
        <w:rPr>
          <w:rFonts w:ascii="Arial" w:hAnsi="Arial" w:cs="Arial"/>
          <w:u w:val="single"/>
        </w:rPr>
        <w:t xml:space="preserve">index. </w:t>
      </w:r>
      <w:proofErr w:type="spellEnd"/>
      <w:r w:rsidR="00E701ED">
        <w:rPr>
          <w:rFonts w:ascii="Arial" w:hAnsi="Arial" w:cs="Arial"/>
          <w:u w:val="single"/>
        </w:rPr>
        <w:t xml:space="preserve">(B) Inverse Simpson index. Healthy controls, n=34; </w:t>
      </w:r>
      <w:r w:rsidRPr="00E701ED">
        <w:rPr>
          <w:rFonts w:ascii="Arial" w:hAnsi="Arial" w:cs="Arial"/>
          <w:u w:val="single"/>
        </w:rPr>
        <w:t>ALD patients, n=</w:t>
      </w:r>
      <w:r w:rsidR="00E701ED">
        <w:rPr>
          <w:rFonts w:ascii="Arial" w:hAnsi="Arial" w:cs="Arial"/>
          <w:u w:val="single"/>
        </w:rPr>
        <w:t>5</w:t>
      </w:r>
      <w:r w:rsidRPr="00E701ED">
        <w:rPr>
          <w:rFonts w:ascii="Arial" w:hAnsi="Arial" w:cs="Arial"/>
          <w:u w:val="single"/>
        </w:rPr>
        <w:t>8; NAFLD patients, n=</w:t>
      </w:r>
      <w:r w:rsidR="00E701ED">
        <w:rPr>
          <w:rFonts w:ascii="Arial" w:hAnsi="Arial" w:cs="Arial"/>
          <w:u w:val="single"/>
        </w:rPr>
        <w:t>78</w:t>
      </w:r>
      <w:r w:rsidRPr="00E701ED">
        <w:rPr>
          <w:rFonts w:ascii="Arial" w:hAnsi="Arial" w:cs="Arial"/>
          <w:u w:val="single"/>
        </w:rPr>
        <w:t xml:space="preserve">. ALD, alcohol-associated liver disease; </w:t>
      </w:r>
      <w:r w:rsidR="00E701ED">
        <w:rPr>
          <w:rFonts w:ascii="Arial" w:hAnsi="Arial" w:cs="Arial"/>
          <w:u w:val="single"/>
        </w:rPr>
        <w:t xml:space="preserve">HC, healthy controls; </w:t>
      </w:r>
      <w:r w:rsidRPr="00E701ED">
        <w:rPr>
          <w:rFonts w:ascii="Arial" w:hAnsi="Arial" w:cs="Arial"/>
          <w:u w:val="single"/>
        </w:rPr>
        <w:t>NAFLD, nonalcoholic fatty liver disease.</w:t>
      </w:r>
    </w:p>
    <w:p w14:paraId="1C12049B" w14:textId="7A4774F6" w:rsidR="00E701ED" w:rsidRDefault="00E701ED" w:rsidP="005F2F26">
      <w:pPr>
        <w:spacing w:line="480" w:lineRule="auto"/>
        <w:jc w:val="both"/>
        <w:rPr>
          <w:rFonts w:ascii="Arial" w:hAnsi="Arial" w:cs="Arial"/>
        </w:rPr>
      </w:pPr>
    </w:p>
    <w:p w14:paraId="33729CDA" w14:textId="1EF1AC06" w:rsidR="00E701ED" w:rsidRPr="00E701ED" w:rsidRDefault="00E701ED" w:rsidP="00E701ED">
      <w:pPr>
        <w:spacing w:line="480" w:lineRule="auto"/>
        <w:jc w:val="both"/>
        <w:rPr>
          <w:rFonts w:ascii="Arial" w:hAnsi="Arial" w:cs="Arial"/>
        </w:rPr>
      </w:pPr>
      <w:r w:rsidRPr="00E701ED">
        <w:rPr>
          <w:rFonts w:ascii="Arial" w:hAnsi="Arial" w:cs="Arial"/>
          <w:b/>
          <w:bCs/>
        </w:rPr>
        <w:t xml:space="preserve">Supplementary Figure </w:t>
      </w:r>
      <w:r w:rsidRPr="00E701ED">
        <w:rPr>
          <w:rFonts w:ascii="Arial" w:hAnsi="Arial" w:cs="Arial"/>
          <w:b/>
          <w:bCs/>
          <w:u w:val="single"/>
        </w:rPr>
        <w:t>2</w:t>
      </w:r>
      <w:r w:rsidRPr="00E701ED">
        <w:rPr>
          <w:rFonts w:ascii="Arial" w:hAnsi="Arial" w:cs="Arial"/>
          <w:b/>
          <w:bCs/>
        </w:rPr>
        <w:t xml:space="preserve">. Most important fungal genera and species to identify ALD vs NAFLD stratified by fibrosis severity. </w:t>
      </w:r>
      <w:r w:rsidRPr="00E701ED">
        <w:rPr>
          <w:rFonts w:ascii="Arial" w:hAnsi="Arial" w:cs="Arial"/>
        </w:rPr>
        <w:t>(A-B) Mean decrease accuracy by random forest analysis was determined for (A) fungal genera and (B) species to determine their respective feature importance for detecting ALD F0-F1 vs. NAFLD F0-F1. (C-D) Mean decrease accuracy by random forest analysis for (C) fungal genera and (D) species to determine their respective feature importance for detecting ALD F2-F4 vs. NAFLD F2-F4 (ALD F0-F1 patients, n=48; ALD F2-F4 patients, n=10; NAFLD F0-F1 patients, n=43; NAFLD F2-F4 patients, n=30). ALD, alcohol-associated liver disease; NAFLD, nonalcoholic fatty liver disease.</w:t>
      </w:r>
    </w:p>
    <w:p w14:paraId="225F0C96" w14:textId="77777777" w:rsidR="00E701ED" w:rsidRPr="00714BF7" w:rsidRDefault="00E701ED" w:rsidP="005F2F26">
      <w:pPr>
        <w:spacing w:line="480" w:lineRule="auto"/>
        <w:jc w:val="both"/>
        <w:rPr>
          <w:rFonts w:ascii="Arial" w:hAnsi="Arial" w:cs="Arial"/>
        </w:rPr>
      </w:pPr>
    </w:p>
    <w:p w14:paraId="109DDB09" w14:textId="77777777" w:rsidR="001B645A" w:rsidRDefault="001B645A"/>
    <w:sectPr w:rsidR="001B645A" w:rsidSect="00E34953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BAC952" w14:textId="77777777" w:rsidR="00A27FC6" w:rsidRDefault="00A27FC6">
      <w:r>
        <w:separator/>
      </w:r>
    </w:p>
  </w:endnote>
  <w:endnote w:type="continuationSeparator" w:id="0">
    <w:p w14:paraId="271C4F84" w14:textId="77777777" w:rsidR="00A27FC6" w:rsidRDefault="00A27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49290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B30484" w14:textId="77777777" w:rsidR="001C6B1D" w:rsidRDefault="005F2F26" w:rsidP="000D44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C0F5A5" w14:textId="77777777" w:rsidR="001C6B1D" w:rsidRDefault="00A27FC6" w:rsidP="00B904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74923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FB153F" w14:textId="77777777" w:rsidR="001C6B1D" w:rsidRDefault="005F2F26" w:rsidP="000D44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746AB972" w14:textId="77777777" w:rsidR="001C6B1D" w:rsidRDefault="00A27FC6" w:rsidP="00B904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D6339C" w14:textId="77777777" w:rsidR="00A27FC6" w:rsidRDefault="00A27FC6">
      <w:r>
        <w:separator/>
      </w:r>
    </w:p>
  </w:footnote>
  <w:footnote w:type="continuationSeparator" w:id="0">
    <w:p w14:paraId="3BBD9BA5" w14:textId="77777777" w:rsidR="00A27FC6" w:rsidRDefault="00A27F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8C53F7" w14:textId="77777777" w:rsidR="001C6B1D" w:rsidRPr="00B90432" w:rsidRDefault="005F2F26">
    <w:pPr>
      <w:pStyle w:val="Header"/>
    </w:pPr>
    <w:proofErr w:type="spellStart"/>
    <w:r>
      <w:t>Viebahn</w:t>
    </w:r>
    <w:proofErr w:type="spellEnd"/>
    <w: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26"/>
    <w:rsid w:val="00001D76"/>
    <w:rsid w:val="0000395F"/>
    <w:rsid w:val="00003E98"/>
    <w:rsid w:val="00005E50"/>
    <w:rsid w:val="00006A17"/>
    <w:rsid w:val="00007152"/>
    <w:rsid w:val="000235CD"/>
    <w:rsid w:val="000353C8"/>
    <w:rsid w:val="00050759"/>
    <w:rsid w:val="00050880"/>
    <w:rsid w:val="00052246"/>
    <w:rsid w:val="0005664B"/>
    <w:rsid w:val="000600CD"/>
    <w:rsid w:val="00060618"/>
    <w:rsid w:val="000718FF"/>
    <w:rsid w:val="000826E0"/>
    <w:rsid w:val="00083863"/>
    <w:rsid w:val="00095039"/>
    <w:rsid w:val="00097AA6"/>
    <w:rsid w:val="000A2972"/>
    <w:rsid w:val="000A317B"/>
    <w:rsid w:val="000A5D87"/>
    <w:rsid w:val="000A6E79"/>
    <w:rsid w:val="000B3FE0"/>
    <w:rsid w:val="000E4143"/>
    <w:rsid w:val="000E55C0"/>
    <w:rsid w:val="000E6662"/>
    <w:rsid w:val="000F16F8"/>
    <w:rsid w:val="000F1AE1"/>
    <w:rsid w:val="000F37AE"/>
    <w:rsid w:val="000F5982"/>
    <w:rsid w:val="001026E0"/>
    <w:rsid w:val="00117D27"/>
    <w:rsid w:val="00122C14"/>
    <w:rsid w:val="00127910"/>
    <w:rsid w:val="00131BE9"/>
    <w:rsid w:val="001338BA"/>
    <w:rsid w:val="0014615E"/>
    <w:rsid w:val="00151869"/>
    <w:rsid w:val="00153217"/>
    <w:rsid w:val="00153E99"/>
    <w:rsid w:val="001628AE"/>
    <w:rsid w:val="00165CC8"/>
    <w:rsid w:val="001810EF"/>
    <w:rsid w:val="0019124B"/>
    <w:rsid w:val="00195DF0"/>
    <w:rsid w:val="001A316C"/>
    <w:rsid w:val="001B1ED8"/>
    <w:rsid w:val="001B333F"/>
    <w:rsid w:val="001B3409"/>
    <w:rsid w:val="001B645A"/>
    <w:rsid w:val="001C59BC"/>
    <w:rsid w:val="001E52D1"/>
    <w:rsid w:val="001E7624"/>
    <w:rsid w:val="001F01DD"/>
    <w:rsid w:val="001F57F6"/>
    <w:rsid w:val="001F7DD8"/>
    <w:rsid w:val="00210FC4"/>
    <w:rsid w:val="00215E45"/>
    <w:rsid w:val="00220C26"/>
    <w:rsid w:val="00220E73"/>
    <w:rsid w:val="0022579D"/>
    <w:rsid w:val="00232404"/>
    <w:rsid w:val="002402F7"/>
    <w:rsid w:val="00240503"/>
    <w:rsid w:val="00240533"/>
    <w:rsid w:val="002452E0"/>
    <w:rsid w:val="0025767C"/>
    <w:rsid w:val="002637C8"/>
    <w:rsid w:val="00276F7A"/>
    <w:rsid w:val="002836DC"/>
    <w:rsid w:val="00292AA2"/>
    <w:rsid w:val="00293101"/>
    <w:rsid w:val="002951DA"/>
    <w:rsid w:val="002B2138"/>
    <w:rsid w:val="002B577E"/>
    <w:rsid w:val="002C09D8"/>
    <w:rsid w:val="002C1A97"/>
    <w:rsid w:val="002D69EB"/>
    <w:rsid w:val="002D6BF6"/>
    <w:rsid w:val="002E1EE4"/>
    <w:rsid w:val="002F1015"/>
    <w:rsid w:val="002F7DEA"/>
    <w:rsid w:val="0030158D"/>
    <w:rsid w:val="00320C2E"/>
    <w:rsid w:val="00321AC1"/>
    <w:rsid w:val="003265E8"/>
    <w:rsid w:val="003302B7"/>
    <w:rsid w:val="00332932"/>
    <w:rsid w:val="00342A9D"/>
    <w:rsid w:val="0035237E"/>
    <w:rsid w:val="00353313"/>
    <w:rsid w:val="003639A4"/>
    <w:rsid w:val="00366226"/>
    <w:rsid w:val="0037241E"/>
    <w:rsid w:val="00373ACB"/>
    <w:rsid w:val="003749D0"/>
    <w:rsid w:val="00377F00"/>
    <w:rsid w:val="003909B0"/>
    <w:rsid w:val="00392D0D"/>
    <w:rsid w:val="003A2DFB"/>
    <w:rsid w:val="003A4B3A"/>
    <w:rsid w:val="003B00FC"/>
    <w:rsid w:val="003B1B7E"/>
    <w:rsid w:val="003C19F6"/>
    <w:rsid w:val="003C7DCE"/>
    <w:rsid w:val="003D4958"/>
    <w:rsid w:val="003E4249"/>
    <w:rsid w:val="003E579A"/>
    <w:rsid w:val="003F0704"/>
    <w:rsid w:val="003F3426"/>
    <w:rsid w:val="003F4D58"/>
    <w:rsid w:val="003F5892"/>
    <w:rsid w:val="003F7E42"/>
    <w:rsid w:val="00403A58"/>
    <w:rsid w:val="004102A4"/>
    <w:rsid w:val="00424B2D"/>
    <w:rsid w:val="004316C0"/>
    <w:rsid w:val="00433D47"/>
    <w:rsid w:val="004450DF"/>
    <w:rsid w:val="00450368"/>
    <w:rsid w:val="00456558"/>
    <w:rsid w:val="00456711"/>
    <w:rsid w:val="00461934"/>
    <w:rsid w:val="00466EA5"/>
    <w:rsid w:val="00485934"/>
    <w:rsid w:val="00485D13"/>
    <w:rsid w:val="004868F9"/>
    <w:rsid w:val="00487DED"/>
    <w:rsid w:val="00491030"/>
    <w:rsid w:val="004A10C8"/>
    <w:rsid w:val="004B3CAB"/>
    <w:rsid w:val="004B3CBA"/>
    <w:rsid w:val="004B5FA6"/>
    <w:rsid w:val="004C6B27"/>
    <w:rsid w:val="004E1AFD"/>
    <w:rsid w:val="004F3191"/>
    <w:rsid w:val="005065F0"/>
    <w:rsid w:val="00506A87"/>
    <w:rsid w:val="00507965"/>
    <w:rsid w:val="0051083C"/>
    <w:rsid w:val="005130E8"/>
    <w:rsid w:val="00531E8A"/>
    <w:rsid w:val="005345DF"/>
    <w:rsid w:val="00535011"/>
    <w:rsid w:val="00536444"/>
    <w:rsid w:val="00537B96"/>
    <w:rsid w:val="0054294D"/>
    <w:rsid w:val="00542C98"/>
    <w:rsid w:val="00562C94"/>
    <w:rsid w:val="00565CEB"/>
    <w:rsid w:val="0057076D"/>
    <w:rsid w:val="00577CDA"/>
    <w:rsid w:val="00582749"/>
    <w:rsid w:val="0058502A"/>
    <w:rsid w:val="00592D34"/>
    <w:rsid w:val="00594CCE"/>
    <w:rsid w:val="005969BB"/>
    <w:rsid w:val="005A7A8A"/>
    <w:rsid w:val="005B343D"/>
    <w:rsid w:val="005C5AB5"/>
    <w:rsid w:val="005E002A"/>
    <w:rsid w:val="005E1D1A"/>
    <w:rsid w:val="005F125D"/>
    <w:rsid w:val="005F2F26"/>
    <w:rsid w:val="005F71A6"/>
    <w:rsid w:val="00603D79"/>
    <w:rsid w:val="006049F6"/>
    <w:rsid w:val="006103B9"/>
    <w:rsid w:val="00623043"/>
    <w:rsid w:val="00625C60"/>
    <w:rsid w:val="00627CCA"/>
    <w:rsid w:val="00640CF9"/>
    <w:rsid w:val="00641580"/>
    <w:rsid w:val="00641BF4"/>
    <w:rsid w:val="00644314"/>
    <w:rsid w:val="00645E5E"/>
    <w:rsid w:val="00654131"/>
    <w:rsid w:val="006619F3"/>
    <w:rsid w:val="006702F9"/>
    <w:rsid w:val="0067355E"/>
    <w:rsid w:val="0068290D"/>
    <w:rsid w:val="0068342F"/>
    <w:rsid w:val="006848EC"/>
    <w:rsid w:val="006876D6"/>
    <w:rsid w:val="0069624A"/>
    <w:rsid w:val="00697DF7"/>
    <w:rsid w:val="006A1C0F"/>
    <w:rsid w:val="006A5C57"/>
    <w:rsid w:val="006B0558"/>
    <w:rsid w:val="006B1C5B"/>
    <w:rsid w:val="006B23F7"/>
    <w:rsid w:val="006B5024"/>
    <w:rsid w:val="006C357D"/>
    <w:rsid w:val="006C7295"/>
    <w:rsid w:val="006D1009"/>
    <w:rsid w:val="006D2B54"/>
    <w:rsid w:val="006E31B7"/>
    <w:rsid w:val="006F0F85"/>
    <w:rsid w:val="006F3D16"/>
    <w:rsid w:val="006F5A38"/>
    <w:rsid w:val="00710475"/>
    <w:rsid w:val="00710B56"/>
    <w:rsid w:val="007155DE"/>
    <w:rsid w:val="00717178"/>
    <w:rsid w:val="00726654"/>
    <w:rsid w:val="007307EB"/>
    <w:rsid w:val="00730E6F"/>
    <w:rsid w:val="0073128C"/>
    <w:rsid w:val="007336D0"/>
    <w:rsid w:val="007403F6"/>
    <w:rsid w:val="00742AA2"/>
    <w:rsid w:val="007549AD"/>
    <w:rsid w:val="00755D2D"/>
    <w:rsid w:val="00762FF6"/>
    <w:rsid w:val="00765B05"/>
    <w:rsid w:val="00776DF0"/>
    <w:rsid w:val="0078465F"/>
    <w:rsid w:val="00786FB7"/>
    <w:rsid w:val="0078787B"/>
    <w:rsid w:val="00796AF5"/>
    <w:rsid w:val="007A1DF9"/>
    <w:rsid w:val="007A4231"/>
    <w:rsid w:val="007B7359"/>
    <w:rsid w:val="007D7F19"/>
    <w:rsid w:val="007E342B"/>
    <w:rsid w:val="007F35A0"/>
    <w:rsid w:val="007F713D"/>
    <w:rsid w:val="008023C0"/>
    <w:rsid w:val="008144F4"/>
    <w:rsid w:val="00814CEB"/>
    <w:rsid w:val="008210B0"/>
    <w:rsid w:val="00822C6F"/>
    <w:rsid w:val="00823C76"/>
    <w:rsid w:val="00831AA9"/>
    <w:rsid w:val="008322DB"/>
    <w:rsid w:val="00844CAE"/>
    <w:rsid w:val="00847211"/>
    <w:rsid w:val="0084780D"/>
    <w:rsid w:val="00852DBD"/>
    <w:rsid w:val="00864CC8"/>
    <w:rsid w:val="00865B16"/>
    <w:rsid w:val="008703D7"/>
    <w:rsid w:val="00873996"/>
    <w:rsid w:val="008754C4"/>
    <w:rsid w:val="008933CC"/>
    <w:rsid w:val="00895F00"/>
    <w:rsid w:val="008A0A3B"/>
    <w:rsid w:val="008B0572"/>
    <w:rsid w:val="008B20C3"/>
    <w:rsid w:val="008B32B6"/>
    <w:rsid w:val="008B4EE3"/>
    <w:rsid w:val="008C0B13"/>
    <w:rsid w:val="008C4605"/>
    <w:rsid w:val="008C48B5"/>
    <w:rsid w:val="008C7730"/>
    <w:rsid w:val="008D4FBE"/>
    <w:rsid w:val="008D7930"/>
    <w:rsid w:val="008E728D"/>
    <w:rsid w:val="008F0000"/>
    <w:rsid w:val="00901BE5"/>
    <w:rsid w:val="009035E5"/>
    <w:rsid w:val="00912948"/>
    <w:rsid w:val="009175AF"/>
    <w:rsid w:val="00926B8F"/>
    <w:rsid w:val="009324AD"/>
    <w:rsid w:val="00941D6F"/>
    <w:rsid w:val="00944378"/>
    <w:rsid w:val="00947ED1"/>
    <w:rsid w:val="00951D71"/>
    <w:rsid w:val="00952866"/>
    <w:rsid w:val="0095291F"/>
    <w:rsid w:val="0095641E"/>
    <w:rsid w:val="00960481"/>
    <w:rsid w:val="00965573"/>
    <w:rsid w:val="009740A9"/>
    <w:rsid w:val="0097525F"/>
    <w:rsid w:val="00981282"/>
    <w:rsid w:val="00993C04"/>
    <w:rsid w:val="00993D81"/>
    <w:rsid w:val="009A729F"/>
    <w:rsid w:val="009B432D"/>
    <w:rsid w:val="009B5414"/>
    <w:rsid w:val="009B634C"/>
    <w:rsid w:val="009B6A03"/>
    <w:rsid w:val="009C23E1"/>
    <w:rsid w:val="009C3234"/>
    <w:rsid w:val="009C7729"/>
    <w:rsid w:val="009E3A61"/>
    <w:rsid w:val="00A022EC"/>
    <w:rsid w:val="00A0354C"/>
    <w:rsid w:val="00A06473"/>
    <w:rsid w:val="00A07A68"/>
    <w:rsid w:val="00A1255A"/>
    <w:rsid w:val="00A153B5"/>
    <w:rsid w:val="00A15F32"/>
    <w:rsid w:val="00A22F45"/>
    <w:rsid w:val="00A27FC6"/>
    <w:rsid w:val="00A37579"/>
    <w:rsid w:val="00A378F1"/>
    <w:rsid w:val="00A40782"/>
    <w:rsid w:val="00A4205C"/>
    <w:rsid w:val="00A51E5F"/>
    <w:rsid w:val="00A5287A"/>
    <w:rsid w:val="00A53AF4"/>
    <w:rsid w:val="00A603AD"/>
    <w:rsid w:val="00A65603"/>
    <w:rsid w:val="00A757A7"/>
    <w:rsid w:val="00A84D4D"/>
    <w:rsid w:val="00A852CE"/>
    <w:rsid w:val="00A869C1"/>
    <w:rsid w:val="00A93518"/>
    <w:rsid w:val="00A935F2"/>
    <w:rsid w:val="00A94130"/>
    <w:rsid w:val="00AA153D"/>
    <w:rsid w:val="00AA3961"/>
    <w:rsid w:val="00AA3AEF"/>
    <w:rsid w:val="00AA4D69"/>
    <w:rsid w:val="00AA7EB4"/>
    <w:rsid w:val="00AC27DB"/>
    <w:rsid w:val="00AC684D"/>
    <w:rsid w:val="00AD2F68"/>
    <w:rsid w:val="00AD4CA7"/>
    <w:rsid w:val="00AD70C2"/>
    <w:rsid w:val="00AE272B"/>
    <w:rsid w:val="00AF29B9"/>
    <w:rsid w:val="00AF394A"/>
    <w:rsid w:val="00AF3F2D"/>
    <w:rsid w:val="00AF4AF0"/>
    <w:rsid w:val="00AF74B7"/>
    <w:rsid w:val="00AF7A27"/>
    <w:rsid w:val="00B033AE"/>
    <w:rsid w:val="00B11B51"/>
    <w:rsid w:val="00B127A7"/>
    <w:rsid w:val="00B1454B"/>
    <w:rsid w:val="00B17974"/>
    <w:rsid w:val="00B2527D"/>
    <w:rsid w:val="00B36B70"/>
    <w:rsid w:val="00B40519"/>
    <w:rsid w:val="00B42F6F"/>
    <w:rsid w:val="00B6424B"/>
    <w:rsid w:val="00B81C7F"/>
    <w:rsid w:val="00B912A3"/>
    <w:rsid w:val="00B96409"/>
    <w:rsid w:val="00BB0444"/>
    <w:rsid w:val="00BB05D0"/>
    <w:rsid w:val="00BB08B7"/>
    <w:rsid w:val="00BB54CB"/>
    <w:rsid w:val="00BC3B1E"/>
    <w:rsid w:val="00BD0299"/>
    <w:rsid w:val="00BD7F42"/>
    <w:rsid w:val="00BE0352"/>
    <w:rsid w:val="00BE0C25"/>
    <w:rsid w:val="00BE380C"/>
    <w:rsid w:val="00BE7C13"/>
    <w:rsid w:val="00BF0951"/>
    <w:rsid w:val="00BF205A"/>
    <w:rsid w:val="00BF3CE6"/>
    <w:rsid w:val="00BF6528"/>
    <w:rsid w:val="00C00677"/>
    <w:rsid w:val="00C05665"/>
    <w:rsid w:val="00C06AE9"/>
    <w:rsid w:val="00C102B3"/>
    <w:rsid w:val="00C10C83"/>
    <w:rsid w:val="00C2510C"/>
    <w:rsid w:val="00C31095"/>
    <w:rsid w:val="00C34AD2"/>
    <w:rsid w:val="00C4292B"/>
    <w:rsid w:val="00C45024"/>
    <w:rsid w:val="00C47333"/>
    <w:rsid w:val="00C556C0"/>
    <w:rsid w:val="00C56CC4"/>
    <w:rsid w:val="00C57D58"/>
    <w:rsid w:val="00C76582"/>
    <w:rsid w:val="00C82C13"/>
    <w:rsid w:val="00C84A98"/>
    <w:rsid w:val="00C95185"/>
    <w:rsid w:val="00CA11B3"/>
    <w:rsid w:val="00CB1C1C"/>
    <w:rsid w:val="00CB2B32"/>
    <w:rsid w:val="00CB4159"/>
    <w:rsid w:val="00CC5828"/>
    <w:rsid w:val="00CD038E"/>
    <w:rsid w:val="00CD07D2"/>
    <w:rsid w:val="00CD1F54"/>
    <w:rsid w:val="00CD304D"/>
    <w:rsid w:val="00CD55C4"/>
    <w:rsid w:val="00CD5DBF"/>
    <w:rsid w:val="00CE32CE"/>
    <w:rsid w:val="00CF4242"/>
    <w:rsid w:val="00CF6331"/>
    <w:rsid w:val="00D0484D"/>
    <w:rsid w:val="00D14077"/>
    <w:rsid w:val="00D1680C"/>
    <w:rsid w:val="00D22952"/>
    <w:rsid w:val="00D2482A"/>
    <w:rsid w:val="00D3330F"/>
    <w:rsid w:val="00D36114"/>
    <w:rsid w:val="00D37AB8"/>
    <w:rsid w:val="00D40ACF"/>
    <w:rsid w:val="00D42CC9"/>
    <w:rsid w:val="00D47EC1"/>
    <w:rsid w:val="00D53FD1"/>
    <w:rsid w:val="00D56EE5"/>
    <w:rsid w:val="00D60EF1"/>
    <w:rsid w:val="00D675A2"/>
    <w:rsid w:val="00D71251"/>
    <w:rsid w:val="00D92654"/>
    <w:rsid w:val="00D92C53"/>
    <w:rsid w:val="00DB18E2"/>
    <w:rsid w:val="00DB28EE"/>
    <w:rsid w:val="00DB3059"/>
    <w:rsid w:val="00DC3969"/>
    <w:rsid w:val="00DC7CE4"/>
    <w:rsid w:val="00DD12F5"/>
    <w:rsid w:val="00DD3B48"/>
    <w:rsid w:val="00DF50AA"/>
    <w:rsid w:val="00E15E55"/>
    <w:rsid w:val="00E322EA"/>
    <w:rsid w:val="00E36A0A"/>
    <w:rsid w:val="00E42409"/>
    <w:rsid w:val="00E43A46"/>
    <w:rsid w:val="00E5253C"/>
    <w:rsid w:val="00E6488A"/>
    <w:rsid w:val="00E701ED"/>
    <w:rsid w:val="00E71A21"/>
    <w:rsid w:val="00E758EE"/>
    <w:rsid w:val="00E820F0"/>
    <w:rsid w:val="00E849FB"/>
    <w:rsid w:val="00E84F7F"/>
    <w:rsid w:val="00E92FD1"/>
    <w:rsid w:val="00E96AEC"/>
    <w:rsid w:val="00EA5273"/>
    <w:rsid w:val="00EB0E43"/>
    <w:rsid w:val="00EC02DE"/>
    <w:rsid w:val="00ED1DE9"/>
    <w:rsid w:val="00ED6FC7"/>
    <w:rsid w:val="00ED74F4"/>
    <w:rsid w:val="00ED7902"/>
    <w:rsid w:val="00EF555C"/>
    <w:rsid w:val="00F02F23"/>
    <w:rsid w:val="00F31F3A"/>
    <w:rsid w:val="00F33455"/>
    <w:rsid w:val="00F33B6F"/>
    <w:rsid w:val="00F45B86"/>
    <w:rsid w:val="00F771C6"/>
    <w:rsid w:val="00F83228"/>
    <w:rsid w:val="00F845E1"/>
    <w:rsid w:val="00F8583E"/>
    <w:rsid w:val="00F87277"/>
    <w:rsid w:val="00F87338"/>
    <w:rsid w:val="00F91660"/>
    <w:rsid w:val="00F97314"/>
    <w:rsid w:val="00FB3308"/>
    <w:rsid w:val="00FC6345"/>
    <w:rsid w:val="00FE66AE"/>
    <w:rsid w:val="00FF0274"/>
    <w:rsid w:val="00FF1D1F"/>
    <w:rsid w:val="00FF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242A6"/>
  <w15:chartTrackingRefBased/>
  <w15:docId w15:val="{EFC703C8-3F1A-D149-94F9-F2D4696D8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8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869"/>
    <w:rPr>
      <w:rFonts w:ascii="Times New Roman" w:hAnsi="Times New Roman" w:cs="Times New Roman"/>
      <w:sz w:val="18"/>
      <w:szCs w:val="18"/>
    </w:rPr>
  </w:style>
  <w:style w:type="table" w:customStyle="1" w:styleId="TriviaTable">
    <w:name w:val="Trivia Table"/>
    <w:basedOn w:val="TableNormal"/>
    <w:uiPriority w:val="99"/>
    <w:rsid w:val="003F7E42"/>
    <w:pPr>
      <w:jc w:val="center"/>
    </w:pPr>
    <w:rPr>
      <w:sz w:val="18"/>
    </w:rPr>
    <w:tblPr>
      <w:tblStyleRowBandSize w:val="1"/>
      <w:jc w:val="center"/>
    </w:tblPr>
    <w:trPr>
      <w:tblHeader/>
      <w:jc w:val="center"/>
    </w:trPr>
    <w:tcPr>
      <w:vAlign w:val="center"/>
    </w:tcPr>
    <w:tblStylePr w:type="firstRow">
      <w:rPr>
        <w:rFonts w:asciiTheme="minorHAnsi" w:hAnsiTheme="minorHAnsi"/>
        <w:b/>
        <w:sz w:val="20"/>
      </w:rPr>
    </w:tblStylePr>
    <w:tblStylePr w:type="firstCol">
      <w:rPr>
        <w:rFonts w:asciiTheme="minorHAnsi" w:hAnsiTheme="minorHAnsi"/>
        <w:b/>
      </w:rPr>
    </w:tblStylePr>
    <w:tblStylePr w:type="band1Horz">
      <w:rPr>
        <w:rFonts w:asciiTheme="minorHAnsi" w:hAnsiTheme="minorHAnsi"/>
      </w:rPr>
      <w:tblPr/>
      <w:tcPr>
        <w:shd w:val="clear" w:color="auto" w:fill="F2F2F2" w:themeFill="background1" w:themeFillShade="F2"/>
      </w:tcPr>
    </w:tblStylePr>
  </w:style>
  <w:style w:type="table" w:customStyle="1" w:styleId="TableforTriviaBook">
    <w:name w:val="Table for Trivia Book"/>
    <w:basedOn w:val="TableNormal"/>
    <w:uiPriority w:val="99"/>
    <w:rsid w:val="00E5253C"/>
    <w:pPr>
      <w:jc w:val="center"/>
    </w:pPr>
    <w:rPr>
      <w:sz w:val="16"/>
    </w:rPr>
    <w:tblPr>
      <w:tblStyleRowBandSize w:val="1"/>
      <w:tblBorders>
        <w:top w:val="single" w:sz="4" w:space="0" w:color="D0CECE" w:themeColor="background2" w:themeShade="E6"/>
        <w:left w:val="single" w:sz="4" w:space="0" w:color="D0CECE" w:themeColor="background2" w:themeShade="E6"/>
        <w:bottom w:val="single" w:sz="4" w:space="0" w:color="D0CECE" w:themeColor="background2" w:themeShade="E6"/>
        <w:right w:val="single" w:sz="4" w:space="0" w:color="D0CECE" w:themeColor="background2" w:themeShade="E6"/>
        <w:insideH w:val="single" w:sz="4" w:space="0" w:color="D0CECE" w:themeColor="background2" w:themeShade="E6"/>
        <w:insideV w:val="single" w:sz="4" w:space="0" w:color="D0CECE" w:themeColor="background2" w:themeShade="E6"/>
      </w:tblBorders>
    </w:tblPr>
    <w:tcPr>
      <w:shd w:val="clear" w:color="auto" w:fill="auto"/>
      <w:vAlign w:val="center"/>
    </w:tcPr>
    <w:tblStylePr w:type="firstRow">
      <w:rPr>
        <w:rFonts w:asciiTheme="minorHAnsi" w:hAnsiTheme="minorHAnsi"/>
        <w:b/>
        <w:sz w:val="18"/>
      </w:rPr>
    </w:tblStylePr>
    <w:tblStylePr w:type="firstCol">
      <w:rPr>
        <w:rFonts w:asciiTheme="minorHAnsi" w:hAnsiTheme="minorHAnsi"/>
        <w:b/>
        <w:sz w:val="16"/>
      </w:r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F2F26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F2F26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F2F26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F2F26"/>
    <w:rPr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5F2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n, Phillipp</dc:creator>
  <cp:keywords/>
  <dc:description/>
  <cp:lastModifiedBy>Hartmann, Phillipp</cp:lastModifiedBy>
  <cp:revision>3</cp:revision>
  <dcterms:created xsi:type="dcterms:W3CDTF">2023-12-08T23:07:00Z</dcterms:created>
  <dcterms:modified xsi:type="dcterms:W3CDTF">2023-12-08T23:13:00Z</dcterms:modified>
</cp:coreProperties>
</file>